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5B5" w:rsidRPr="00E615B5" w:rsidRDefault="00E615B5" w:rsidP="00E615B5">
      <w:pPr>
        <w:jc w:val="center"/>
        <w:rPr>
          <w:b/>
          <w:lang w:val="en-US"/>
        </w:rPr>
      </w:pPr>
      <w:r w:rsidRPr="00E615B5">
        <w:rPr>
          <w:b/>
          <w:sz w:val="28"/>
          <w:szCs w:val="28"/>
          <w:lang w:val="en-US"/>
        </w:rPr>
        <w:t>Table S1. Primers used for RT-PCR amplification</w:t>
      </w:r>
    </w:p>
    <w:p w:rsidR="00E615B5" w:rsidRPr="00E615B5" w:rsidRDefault="00E615B5" w:rsidP="00E615B5">
      <w:pPr>
        <w:rPr>
          <w:lang w:val="en-US"/>
        </w:rPr>
      </w:pPr>
    </w:p>
    <w:p w:rsidR="00E615B5" w:rsidRPr="00E615B5" w:rsidRDefault="00E615B5" w:rsidP="00E615B5">
      <w:pPr>
        <w:rPr>
          <w:lang w:val="en-US"/>
        </w:rPr>
      </w:pPr>
    </w:p>
    <w:tbl>
      <w:tblPr>
        <w:tblW w:w="0" w:type="auto"/>
        <w:tblLayout w:type="fixed"/>
        <w:tblLook w:val="04A0"/>
      </w:tblPr>
      <w:tblGrid>
        <w:gridCol w:w="1384"/>
        <w:gridCol w:w="1559"/>
        <w:gridCol w:w="3790"/>
      </w:tblGrid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 xml:space="preserve">Atg5L                                 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5L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  <w:r w:rsidRPr="0004477B">
              <w:rPr>
                <w:sz w:val="20"/>
                <w:szCs w:val="20"/>
              </w:rPr>
              <w:t xml:space="preserve">      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5L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  <w:r w:rsidRPr="0004477B">
              <w:rPr>
                <w:sz w:val="20"/>
                <w:szCs w:val="20"/>
              </w:rPr>
              <w:t xml:space="preserve">     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ACAGCTTCTGGATGAAAGGC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GGGACTGCAGAATGACAGA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 xml:space="preserve">Atg7L                                 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7L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7L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  <w:r w:rsidRPr="0004477B">
              <w:rPr>
                <w:sz w:val="20"/>
                <w:szCs w:val="20"/>
              </w:rPr>
              <w:t xml:space="preserve">           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CCAGGTACTCCTGAGCTG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TCTTACCCTGCTCCATCA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 xml:space="preserve">Atg9a                                 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9a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9a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  <w:r w:rsidRPr="0004477B">
              <w:rPr>
                <w:sz w:val="20"/>
                <w:szCs w:val="20"/>
              </w:rPr>
              <w:t xml:space="preserve">           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AAGGCAACCACAAAGAGGAA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CACCACATTGAAAACCTT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 xml:space="preserve">Atg12L                               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12L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ATG12L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  <w:r w:rsidRPr="0004477B">
              <w:rPr>
                <w:sz w:val="20"/>
                <w:szCs w:val="20"/>
              </w:rPr>
              <w:t xml:space="preserve">       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CACAGCCCATTTCTTTGT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TCCTCGGCTGCAGTTT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Bmp4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Bmp4Fw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Bmp4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GGACTGTTATTATATGCCTTGTTT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TCCTAGCAGGACTTGGCAT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E</w:t>
            </w:r>
            <w:r>
              <w:rPr>
                <w:b/>
                <w:i/>
                <w:sz w:val="20"/>
                <w:szCs w:val="20"/>
              </w:rPr>
              <w:t>r</w:t>
            </w:r>
            <w:r w:rsidRPr="0004477B">
              <w:rPr>
                <w:b/>
                <w:i/>
                <w:sz w:val="20"/>
                <w:szCs w:val="20"/>
              </w:rPr>
              <w:t>dr1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Erdr1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Erdr1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TCACGCCCACAGAGAAAC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TTAGCCGCAGCTATGGTTT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GH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proofErr w:type="spellStart"/>
            <w:r w:rsidRPr="0004477B">
              <w:rPr>
                <w:sz w:val="20"/>
                <w:szCs w:val="20"/>
              </w:rPr>
              <w:t>Gh</w:t>
            </w:r>
            <w:proofErr w:type="spellEnd"/>
            <w:r w:rsidRPr="0004477B">
              <w:rPr>
                <w:sz w:val="20"/>
                <w:szCs w:val="20"/>
              </w:rPr>
              <w:t xml:space="preserve">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proofErr w:type="spellStart"/>
            <w:r w:rsidRPr="0004477B">
              <w:rPr>
                <w:sz w:val="20"/>
                <w:szCs w:val="20"/>
              </w:rPr>
              <w:t>Gh</w:t>
            </w:r>
            <w:proofErr w:type="spellEnd"/>
            <w:r w:rsidRPr="0004477B">
              <w:rPr>
                <w:sz w:val="20"/>
                <w:szCs w:val="20"/>
              </w:rPr>
              <w:t xml:space="preserve">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TTGAGGATCTGCCCAACAC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CTCGGACCGTGTCTATGAG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Hes1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Hes1 </w:t>
            </w:r>
            <w:proofErr w:type="spellStart"/>
            <w:r w:rsidRPr="0004477B">
              <w:rPr>
                <w:sz w:val="20"/>
                <w:szCs w:val="20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Hes1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CTTCCAAGTGGTGCCGGC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AGACCGGGATGACCGGGC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 xml:space="preserve">Hoxa3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Hoxa3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 xml:space="preserve">Hoxa3 </w:t>
            </w:r>
            <w:proofErr w:type="spellStart"/>
            <w:r w:rsidRPr="0004477B">
              <w:rPr>
                <w:sz w:val="20"/>
                <w:szCs w:val="20"/>
              </w:rPr>
              <w:t>Rv</w:t>
            </w:r>
            <w:proofErr w:type="spellEnd"/>
            <w:r w:rsidRPr="0004477B">
              <w:rPr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CTTAACATGGAGG GAGCCA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CTGAAGGCTACGTGTGCTG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Hoxb3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Hoxb3Fw</w:t>
            </w:r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Hoxb3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ATCTGTTTGGTGAGGGTGGA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CGCACCTACCAGTACCACT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Ig</w:t>
            </w:r>
            <w:r>
              <w:rPr>
                <w:b/>
                <w:i/>
                <w:sz w:val="20"/>
                <w:szCs w:val="20"/>
              </w:rPr>
              <w:t>f</w:t>
            </w:r>
            <w:r w:rsidRPr="0004477B">
              <w:rPr>
                <w:b/>
                <w:i/>
                <w:sz w:val="20"/>
                <w:szCs w:val="20"/>
              </w:rPr>
              <w:t>bp1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Igfbp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b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Igfbp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b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TGCCAAACTGCAACAAGAATG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TCCCCTCTAGTCTCCAGA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Ig</w:t>
            </w:r>
            <w:r>
              <w:rPr>
                <w:b/>
                <w:i/>
                <w:sz w:val="20"/>
                <w:szCs w:val="20"/>
              </w:rPr>
              <w:t>f</w:t>
            </w:r>
            <w:r w:rsidRPr="0004477B">
              <w:rPr>
                <w:b/>
                <w:i/>
                <w:sz w:val="20"/>
                <w:szCs w:val="20"/>
              </w:rPr>
              <w:t>bp3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Igfbp3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b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Igfbp3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b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TTGGGAGGGGAGGTAGG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AGCAGTACCCGCTGAGG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Map11c3b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Map11c3b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Map11c3b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CTGCTTCTCCCCCTTGTA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CGAGAAGACCTTCAAGCAG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Ni</w:t>
            </w:r>
            <w:r>
              <w:rPr>
                <w:b/>
                <w:i/>
                <w:sz w:val="20"/>
                <w:szCs w:val="20"/>
              </w:rPr>
              <w:t>pS</w:t>
            </w:r>
            <w:r w:rsidRPr="0004477B">
              <w:rPr>
                <w:b/>
                <w:i/>
                <w:sz w:val="20"/>
                <w:szCs w:val="20"/>
              </w:rPr>
              <w:t>Nap1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Nipsnap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Nipsnap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AACCAGCTTCCTTCACTG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TATTCACGAAGCCGAGAC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  <w:lang w:eastAsia="en-US"/>
              </w:rPr>
            </w:pPr>
            <w:r w:rsidRPr="0004477B">
              <w:rPr>
                <w:b/>
                <w:i/>
                <w:sz w:val="20"/>
                <w:szCs w:val="20"/>
                <w:lang w:eastAsia="en-US"/>
              </w:rPr>
              <w:t>Pol beta</w:t>
            </w:r>
          </w:p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Po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sym w:font="Symbol" w:char="F062"/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Po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sym w:font="Symbol" w:char="F062"/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  <w:lang w:eastAsia="en-US"/>
              </w:rPr>
            </w:pPr>
            <w:r w:rsidRPr="0004477B">
              <w:rPr>
                <w:sz w:val="20"/>
                <w:szCs w:val="20"/>
                <w:lang w:eastAsia="en-US"/>
              </w:rPr>
              <w:t>CCCATCCCAGCTTCACTTC</w:t>
            </w:r>
          </w:p>
          <w:p w:rsidR="00E615B5" w:rsidRPr="0004477B" w:rsidRDefault="00E615B5" w:rsidP="003749DD">
            <w:pPr>
              <w:rPr>
                <w:sz w:val="20"/>
                <w:szCs w:val="20"/>
                <w:lang w:eastAsia="en-US"/>
              </w:rPr>
            </w:pPr>
            <w:r w:rsidRPr="0004477B">
              <w:rPr>
                <w:sz w:val="20"/>
                <w:szCs w:val="20"/>
                <w:lang w:eastAsia="en-US"/>
              </w:rPr>
              <w:t>CCCGGTATTTCCACTGGAT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  <w:lang w:eastAsia="en-US"/>
              </w:rPr>
            </w:pPr>
            <w:r w:rsidRPr="0004477B">
              <w:rPr>
                <w:b/>
                <w:i/>
                <w:sz w:val="20"/>
                <w:szCs w:val="20"/>
                <w:lang w:eastAsia="en-US"/>
              </w:rPr>
              <w:t xml:space="preserve">Pol lambda                                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Po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sym w:font="Symbol" w:char="F06C"/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P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sym w:font="Symbol" w:char="F06C"/>
            </w:r>
            <w:proofErr w:type="spellStart"/>
            <w:r w:rsidRPr="0004477B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es-ES" w:eastAsia="en-US"/>
              </w:rPr>
            </w:pPr>
            <w:r w:rsidRPr="0004477B">
              <w:rPr>
                <w:rFonts w:eastAsia="Calibri"/>
                <w:sz w:val="20"/>
                <w:szCs w:val="20"/>
                <w:lang w:val="es-ES" w:eastAsia="en-US"/>
              </w:rPr>
              <w:t xml:space="preserve"> CGAGCCAGAAGGCAACTAAC</w:t>
            </w:r>
          </w:p>
          <w:p w:rsidR="00E615B5" w:rsidRPr="0004477B" w:rsidRDefault="00E615B5" w:rsidP="003749DD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  <w:lang w:val="es-ES" w:eastAsia="en-US"/>
              </w:rPr>
            </w:pPr>
            <w:r w:rsidRPr="0004477B">
              <w:rPr>
                <w:rFonts w:eastAsia="Calibri"/>
                <w:sz w:val="20"/>
                <w:szCs w:val="20"/>
                <w:lang w:val="es-ES" w:eastAsia="en-US"/>
              </w:rPr>
              <w:t xml:space="preserve"> TCTCCAGGATCTCCATGAC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Prl1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Prl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  </w:t>
            </w:r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Prl1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                                                                            </w:t>
            </w:r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TGCACCAAACTGAGGA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AATGACTGCCCCACTT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4477B">
              <w:rPr>
                <w:b/>
                <w:i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Snca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Snca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AGGCATGTCTTCCAGGATT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GAATATAGCTGCTGCCA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Sox2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Sox2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Sox2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TGCTGCCTCTTTAAGACTAGGGCTG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GCGGTCCGGGCTGTTCTTC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Zic3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Zic</w:t>
            </w:r>
            <w:proofErr w:type="spellEnd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Zic</w:t>
            </w:r>
            <w:proofErr w:type="spellEnd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AACCGTCTGTCACAGCCTTC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AAGATTTTTGCCCGCTCTG</w:t>
            </w:r>
          </w:p>
        </w:tc>
      </w:tr>
      <w:tr w:rsidR="00E615B5" w:rsidRPr="0004477B" w:rsidTr="003749DD">
        <w:tc>
          <w:tcPr>
            <w:tcW w:w="1384" w:type="dxa"/>
          </w:tcPr>
          <w:p w:rsidR="00E615B5" w:rsidRPr="0004477B" w:rsidRDefault="00E615B5" w:rsidP="003749DD">
            <w:pPr>
              <w:rPr>
                <w:b/>
                <w:i/>
                <w:sz w:val="20"/>
                <w:szCs w:val="20"/>
              </w:rPr>
            </w:pPr>
            <w:r w:rsidRPr="0004477B">
              <w:rPr>
                <w:b/>
                <w:i/>
                <w:sz w:val="20"/>
                <w:szCs w:val="20"/>
              </w:rPr>
              <w:t>Zmat5</w:t>
            </w:r>
          </w:p>
        </w:tc>
        <w:tc>
          <w:tcPr>
            <w:tcW w:w="1559" w:type="dxa"/>
          </w:tcPr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Zmat5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Fw</w:t>
            </w:r>
            <w:proofErr w:type="spellEnd"/>
          </w:p>
          <w:p w:rsidR="00E615B5" w:rsidRPr="0004477B" w:rsidRDefault="00E615B5" w:rsidP="003749DD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</w:pPr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 xml:space="preserve">Zmat5 </w:t>
            </w:r>
            <w:proofErr w:type="spellStart"/>
            <w:r w:rsidRPr="0004477B">
              <w:rPr>
                <w:rFonts w:ascii="Times New Roman" w:hAnsi="Times New Roman" w:cs="Times New Roman"/>
                <w:color w:val="auto"/>
                <w:sz w:val="20"/>
                <w:szCs w:val="20"/>
                <w:lang w:val="es-ES_tradnl"/>
              </w:rPr>
              <w:t>Rv</w:t>
            </w:r>
            <w:proofErr w:type="spellEnd"/>
          </w:p>
        </w:tc>
        <w:tc>
          <w:tcPr>
            <w:tcW w:w="3790" w:type="dxa"/>
          </w:tcPr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GGAAGGAGCGGTCACAGTAG</w:t>
            </w:r>
          </w:p>
          <w:p w:rsidR="00E615B5" w:rsidRPr="0004477B" w:rsidRDefault="00E615B5" w:rsidP="003749DD">
            <w:pPr>
              <w:rPr>
                <w:sz w:val="20"/>
                <w:szCs w:val="20"/>
              </w:rPr>
            </w:pPr>
            <w:r w:rsidRPr="0004477B">
              <w:rPr>
                <w:sz w:val="20"/>
                <w:szCs w:val="20"/>
              </w:rPr>
              <w:t>CGAGGACTCAAGAGGAGGAG</w:t>
            </w:r>
          </w:p>
        </w:tc>
      </w:tr>
    </w:tbl>
    <w:p w:rsidR="00E615B5" w:rsidRPr="0004477B" w:rsidRDefault="00E615B5" w:rsidP="00E615B5"/>
    <w:p w:rsidR="00EE64BB" w:rsidRPr="00E615B5" w:rsidRDefault="00EE64BB" w:rsidP="00E615B5"/>
    <w:sectPr w:rsidR="00EE64BB" w:rsidRPr="00E615B5" w:rsidSect="001047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E64BB"/>
    <w:rsid w:val="000C03DC"/>
    <w:rsid w:val="000D782B"/>
    <w:rsid w:val="0010475F"/>
    <w:rsid w:val="002B2C44"/>
    <w:rsid w:val="00331344"/>
    <w:rsid w:val="00650919"/>
    <w:rsid w:val="00915C14"/>
    <w:rsid w:val="00CC5629"/>
    <w:rsid w:val="00E31632"/>
    <w:rsid w:val="00E615B5"/>
    <w:rsid w:val="00E67A07"/>
    <w:rsid w:val="00EE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4B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6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64B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4BB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6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64B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quipo</cp:lastModifiedBy>
  <cp:revision>4</cp:revision>
  <dcterms:created xsi:type="dcterms:W3CDTF">2012-02-21T09:53:00Z</dcterms:created>
  <dcterms:modified xsi:type="dcterms:W3CDTF">2012-11-14T09:34:00Z</dcterms:modified>
</cp:coreProperties>
</file>